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63400" w14:textId="1A728C02" w:rsidR="006723C8" w:rsidRPr="004F6E77" w:rsidRDefault="00BE0B88" w:rsidP="00D24849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4F6E7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1 Table </w:t>
      </w:r>
      <w:r w:rsidR="006723C8" w:rsidRPr="004F6E7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Additional information of the variables that have been categorized in the data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0687"/>
      </w:tblGrid>
      <w:tr w:rsidR="00F04B39" w14:paraId="5D080BD6" w14:textId="77777777" w:rsidTr="00F04B39">
        <w:tc>
          <w:tcPr>
            <w:tcW w:w="3261" w:type="dxa"/>
          </w:tcPr>
          <w:p w14:paraId="646AB0CC" w14:textId="2416850E" w:rsidR="00F04B39" w:rsidRPr="00434C18" w:rsidRDefault="00937908" w:rsidP="00F04B39">
            <w:pPr>
              <w:rPr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Outcome</w:t>
            </w:r>
            <w:r w:rsidR="00F04B39"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 xml:space="preserve"> Variable</w:t>
            </w:r>
          </w:p>
        </w:tc>
        <w:tc>
          <w:tcPr>
            <w:tcW w:w="10687" w:type="dxa"/>
          </w:tcPr>
          <w:p w14:paraId="6C0D8083" w14:textId="6A05E2DF" w:rsidR="00F04B39" w:rsidRDefault="00F04B39" w:rsidP="00F04B39">
            <w:pPr>
              <w:rPr>
                <w:lang w:val="en-US"/>
              </w:rPr>
            </w:pPr>
            <w:r w:rsidRPr="0043473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others Nationality  (Jordanian==0), (Syrian==1) and (Others==2)</w:t>
            </w:r>
          </w:p>
        </w:tc>
      </w:tr>
      <w:tr w:rsidR="00F04B39" w14:paraId="764284EF" w14:textId="77777777" w:rsidTr="00F04B39">
        <w:tc>
          <w:tcPr>
            <w:tcW w:w="3261" w:type="dxa"/>
          </w:tcPr>
          <w:p w14:paraId="18BB0077" w14:textId="77777777" w:rsidR="00F04B39" w:rsidRDefault="00F04B39" w:rsidP="00F04B39">
            <w:pPr>
              <w:rPr>
                <w:lang w:val="en-US"/>
              </w:rPr>
            </w:pPr>
          </w:p>
        </w:tc>
        <w:tc>
          <w:tcPr>
            <w:tcW w:w="10687" w:type="dxa"/>
          </w:tcPr>
          <w:p w14:paraId="590D8209" w14:textId="77777777" w:rsidR="00F04B39" w:rsidRDefault="00F04B39" w:rsidP="00F04B39">
            <w:pPr>
              <w:rPr>
                <w:lang w:val="en-US"/>
              </w:rPr>
            </w:pPr>
          </w:p>
        </w:tc>
      </w:tr>
      <w:tr w:rsidR="00434C18" w14:paraId="6196DDB3" w14:textId="77777777" w:rsidTr="007B5AE8">
        <w:tc>
          <w:tcPr>
            <w:tcW w:w="13948" w:type="dxa"/>
            <w:gridSpan w:val="2"/>
          </w:tcPr>
          <w:p w14:paraId="29E56D17" w14:textId="2FBDEF9E" w:rsidR="00434C18" w:rsidRDefault="00937908" w:rsidP="00F04B3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Explanatory</w:t>
            </w:r>
            <w:r w:rsidR="00434C18"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 xml:space="preserve"> Variables</w:t>
            </w:r>
            <w:r w:rsid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 xml:space="preserve"> </w:t>
            </w:r>
          </w:p>
        </w:tc>
      </w:tr>
      <w:tr w:rsidR="00F04B39" w14:paraId="17957161" w14:textId="77777777" w:rsidTr="00F04B39">
        <w:tc>
          <w:tcPr>
            <w:tcW w:w="3261" w:type="dxa"/>
          </w:tcPr>
          <w:p w14:paraId="73C40DC4" w14:textId="77777777" w:rsidR="00F04B39" w:rsidRDefault="00F04B39" w:rsidP="00F04B39">
            <w:pPr>
              <w:rPr>
                <w:lang w:val="en-US"/>
              </w:rPr>
            </w:pPr>
          </w:p>
        </w:tc>
        <w:tc>
          <w:tcPr>
            <w:tcW w:w="10687" w:type="dxa"/>
          </w:tcPr>
          <w:p w14:paraId="43510E11" w14:textId="77777777" w:rsidR="00F04B39" w:rsidRDefault="00F04B39" w:rsidP="00F04B39">
            <w:pPr>
              <w:rPr>
                <w:lang w:val="en-US"/>
              </w:rPr>
            </w:pPr>
          </w:p>
        </w:tc>
      </w:tr>
      <w:tr w:rsidR="00F04B39" w14:paraId="27F34AE3" w14:textId="77777777" w:rsidTr="00F04B39">
        <w:tc>
          <w:tcPr>
            <w:tcW w:w="3261" w:type="dxa"/>
          </w:tcPr>
          <w:p w14:paraId="5B2B497D" w14:textId="1539DA0D" w:rsidR="00F04B39" w:rsidRPr="00434C18" w:rsidRDefault="00F04B39" w:rsidP="00F04B39">
            <w:pPr>
              <w:rPr>
                <w:b/>
                <w:bCs/>
                <w:lang w:val="en-US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lace of Residence</w:t>
            </w:r>
          </w:p>
        </w:tc>
        <w:tc>
          <w:tcPr>
            <w:tcW w:w="10687" w:type="dxa"/>
          </w:tcPr>
          <w:p w14:paraId="26AF238B" w14:textId="6FB8A029" w:rsidR="00F04B39" w:rsidRPr="00434C18" w:rsidRDefault="00F04B39" w:rsidP="00F04B39">
            <w:pPr>
              <w:rPr>
                <w:lang w:val="en-US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Urban==1) and  (Rural==2)</w:t>
            </w:r>
          </w:p>
        </w:tc>
      </w:tr>
      <w:tr w:rsidR="00F04B39" w14:paraId="46C0CEB4" w14:textId="77777777" w:rsidTr="00F04B39">
        <w:tc>
          <w:tcPr>
            <w:tcW w:w="3261" w:type="dxa"/>
          </w:tcPr>
          <w:p w14:paraId="3B8CB391" w14:textId="3EAC4AB3" w:rsidR="00F04B39" w:rsidRPr="00434C18" w:rsidRDefault="00F04B39" w:rsidP="00F04B39">
            <w:pPr>
              <w:rPr>
                <w:b/>
                <w:bCs/>
                <w:lang w:val="en-US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Mothers' Education</w:t>
            </w:r>
          </w:p>
        </w:tc>
        <w:tc>
          <w:tcPr>
            <w:tcW w:w="10687" w:type="dxa"/>
          </w:tcPr>
          <w:p w14:paraId="1FD197FF" w14:textId="2F423B25" w:rsidR="00F04B39" w:rsidRPr="00434C18" w:rsidRDefault="00F04B39" w:rsidP="00F04B39">
            <w:pPr>
              <w:rPr>
                <w:lang w:val="en-US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 Education</w:t>
            </w: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or illiterates (0) Primary up to 5</w:t>
            </w:r>
            <w:r w:rsidRPr="00434C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IN" w:eastAsia="en-GB"/>
              </w:rPr>
              <w:t>th</w:t>
            </w: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standard (1) Secondary ( Up to 10</w:t>
            </w:r>
            <w:r w:rsidRPr="00434C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IN" w:eastAsia="en-GB"/>
              </w:rPr>
              <w:t>th</w:t>
            </w: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(2) and Higher is Secondary and above (3)</w:t>
            </w:r>
          </w:p>
        </w:tc>
      </w:tr>
      <w:tr w:rsidR="00F04B39" w14:paraId="4AFED732" w14:textId="77777777" w:rsidTr="00F04B39">
        <w:tc>
          <w:tcPr>
            <w:tcW w:w="3261" w:type="dxa"/>
          </w:tcPr>
          <w:p w14:paraId="6DC6AAA7" w14:textId="31D58214" w:rsidR="00F04B39" w:rsidRPr="00434C18" w:rsidRDefault="00F04B39" w:rsidP="00F04B39">
            <w:pPr>
              <w:rPr>
                <w:b/>
                <w:bCs/>
                <w:lang w:val="en-US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Wealth Index</w:t>
            </w:r>
          </w:p>
        </w:tc>
        <w:tc>
          <w:tcPr>
            <w:tcW w:w="10687" w:type="dxa"/>
          </w:tcPr>
          <w:p w14:paraId="798DABA5" w14:textId="6E832276" w:rsidR="00F04B39" w:rsidRPr="00434C18" w:rsidRDefault="00F04B39" w:rsidP="00F04B39">
            <w:pPr>
              <w:rPr>
                <w:lang w:val="en-US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oorest (0) Poorer (1), Middle (2), Richer (3) and Richest(4)</w:t>
            </w:r>
          </w:p>
        </w:tc>
      </w:tr>
      <w:tr w:rsidR="00F04B39" w14:paraId="34D1A5F1" w14:textId="77777777" w:rsidTr="00F04B39">
        <w:tc>
          <w:tcPr>
            <w:tcW w:w="3261" w:type="dxa"/>
          </w:tcPr>
          <w:p w14:paraId="2D92758D" w14:textId="307CF8C9" w:rsidR="00F04B39" w:rsidRPr="00434C18" w:rsidRDefault="00F04B39" w:rsidP="00F04B39">
            <w:pPr>
              <w:rPr>
                <w:b/>
                <w:bCs/>
                <w:lang w:val="en-US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ex</w:t>
            </w: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 xml:space="preserve"> of the children</w:t>
            </w:r>
          </w:p>
        </w:tc>
        <w:tc>
          <w:tcPr>
            <w:tcW w:w="10687" w:type="dxa"/>
          </w:tcPr>
          <w:p w14:paraId="66B47AA3" w14:textId="6C9F071A" w:rsidR="00F04B39" w:rsidRPr="00434C18" w:rsidRDefault="00F04B39" w:rsidP="00F04B39">
            <w:pPr>
              <w:rPr>
                <w:lang w:val="en-US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Male child =1)  Female child (2)</w:t>
            </w:r>
          </w:p>
        </w:tc>
      </w:tr>
      <w:tr w:rsidR="00F04B39" w14:paraId="3AA0E862" w14:textId="77777777" w:rsidTr="00F04B39">
        <w:tc>
          <w:tcPr>
            <w:tcW w:w="3261" w:type="dxa"/>
          </w:tcPr>
          <w:p w14:paraId="6BDFE0D4" w14:textId="1E011FEF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Age</w:t>
            </w:r>
          </w:p>
        </w:tc>
        <w:tc>
          <w:tcPr>
            <w:tcW w:w="10687" w:type="dxa"/>
          </w:tcPr>
          <w:p w14:paraId="06C12479" w14:textId="77777777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F04B39" w14:paraId="602F38C7" w14:textId="77777777" w:rsidTr="00F04B39">
        <w:tc>
          <w:tcPr>
            <w:tcW w:w="3261" w:type="dxa"/>
          </w:tcPr>
          <w:p w14:paraId="17F36B09" w14:textId="7F4955B3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Mothers Work status</w:t>
            </w:r>
          </w:p>
        </w:tc>
        <w:tc>
          <w:tcPr>
            <w:tcW w:w="10687" w:type="dxa"/>
          </w:tcPr>
          <w:p w14:paraId="705DF93B" w14:textId="46168F08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Not Working = 1) (Working=2)</w:t>
            </w:r>
          </w:p>
        </w:tc>
      </w:tr>
      <w:tr w:rsidR="00F04B39" w14:paraId="5A19482E" w14:textId="77777777" w:rsidTr="00F04B39">
        <w:tc>
          <w:tcPr>
            <w:tcW w:w="3261" w:type="dxa"/>
          </w:tcPr>
          <w:p w14:paraId="2E9416E8" w14:textId="60642BEF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Region</w:t>
            </w:r>
          </w:p>
        </w:tc>
        <w:tc>
          <w:tcPr>
            <w:tcW w:w="10687" w:type="dxa"/>
          </w:tcPr>
          <w:p w14:paraId="023F868C" w14:textId="39E117C3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entral (</w:t>
            </w:r>
            <w:r w:rsidRPr="00434C18">
              <w:rPr>
                <w:rFonts w:ascii="Times New Roman" w:hAnsi="Times New Roman" w:cs="Times New Roman"/>
              </w:rPr>
              <w:t>Irbid, Jarash, Ajloun, and Mafraq</w:t>
            </w:r>
            <w:r w:rsidRPr="00434C18">
              <w:rPr>
                <w:rFonts w:ascii="Times New Roman" w:hAnsi="Times New Roman" w:cs="Times New Roman"/>
                <w:lang w:val="en-IN"/>
              </w:rPr>
              <w:t>), ( Central (</w:t>
            </w:r>
            <w:r w:rsidRPr="00434C18">
              <w:rPr>
                <w:rFonts w:ascii="Times New Roman" w:hAnsi="Times New Roman" w:cs="Times New Roman"/>
              </w:rPr>
              <w:t>Amman, Zarqa, Balqa, and Madaba</w:t>
            </w:r>
            <w:r w:rsidRPr="00434C18">
              <w:rPr>
                <w:rFonts w:ascii="Times New Roman" w:hAnsi="Times New Roman" w:cs="Times New Roman"/>
                <w:lang w:val="en-IN"/>
              </w:rPr>
              <w:t>) and  South  (</w:t>
            </w:r>
            <w:r w:rsidRPr="00434C18">
              <w:rPr>
                <w:rFonts w:ascii="Times New Roman" w:hAnsi="Times New Roman" w:cs="Times New Roman"/>
              </w:rPr>
              <w:t>Karak, Tafiela, Ma’an, and Aqaba</w:t>
            </w:r>
            <w:r w:rsidRPr="00434C18">
              <w:rPr>
                <w:rFonts w:ascii="Times New Roman" w:hAnsi="Times New Roman" w:cs="Times New Roman"/>
                <w:lang w:val="en-IN"/>
              </w:rPr>
              <w:t>)</w:t>
            </w:r>
          </w:p>
        </w:tc>
      </w:tr>
      <w:tr w:rsidR="00F04B39" w14:paraId="100E7D07" w14:textId="77777777" w:rsidTr="00F04B39">
        <w:tc>
          <w:tcPr>
            <w:tcW w:w="3261" w:type="dxa"/>
          </w:tcPr>
          <w:p w14:paraId="2B71F962" w14:textId="19899E2E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Birth Order</w:t>
            </w:r>
          </w:p>
        </w:tc>
        <w:tc>
          <w:tcPr>
            <w:tcW w:w="10687" w:type="dxa"/>
          </w:tcPr>
          <w:p w14:paraId="4E78EC4F" w14:textId="17B31869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Up to two Births==1) (Three to five births==2) (Six and above==3)</w:t>
            </w:r>
          </w:p>
        </w:tc>
      </w:tr>
      <w:tr w:rsidR="00F04B39" w14:paraId="68E62966" w14:textId="77777777" w:rsidTr="00F04B39">
        <w:tc>
          <w:tcPr>
            <w:tcW w:w="3261" w:type="dxa"/>
          </w:tcPr>
          <w:p w14:paraId="2C8F222F" w14:textId="1E3F466D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umber of children living</w:t>
            </w:r>
          </w:p>
        </w:tc>
        <w:tc>
          <w:tcPr>
            <w:tcW w:w="10687" w:type="dxa"/>
          </w:tcPr>
          <w:p w14:paraId="0A1F2BF6" w14:textId="616E2931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ingle child ==1,  Two to three children==2, and More than three==3</w:t>
            </w:r>
          </w:p>
        </w:tc>
      </w:tr>
      <w:tr w:rsidR="00F04B39" w14:paraId="3F4E5FD5" w14:textId="77777777" w:rsidTr="00F04B39">
        <w:tc>
          <w:tcPr>
            <w:tcW w:w="3261" w:type="dxa"/>
          </w:tcPr>
          <w:p w14:paraId="72384FA5" w14:textId="239D426B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Mothers having health card</w:t>
            </w:r>
          </w:p>
        </w:tc>
        <w:tc>
          <w:tcPr>
            <w:tcW w:w="10687" w:type="dxa"/>
          </w:tcPr>
          <w:p w14:paraId="75545504" w14:textId="5ECE0521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No=1)  (Yes=1)</w:t>
            </w:r>
          </w:p>
        </w:tc>
      </w:tr>
      <w:tr w:rsidR="00F04B39" w14:paraId="7503321B" w14:textId="77777777" w:rsidTr="00F04B39">
        <w:tc>
          <w:tcPr>
            <w:tcW w:w="3261" w:type="dxa"/>
          </w:tcPr>
          <w:p w14:paraId="0BDAA4B4" w14:textId="63E8C7AA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Child  r</w:t>
            </w: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eceived BCG</w:t>
            </w:r>
          </w:p>
        </w:tc>
        <w:tc>
          <w:tcPr>
            <w:tcW w:w="10687" w:type="dxa"/>
          </w:tcPr>
          <w:p w14:paraId="5DED55D8" w14:textId="6EAF5DFD" w:rsidR="00F04B39" w:rsidRPr="00434C18" w:rsidRDefault="00F04B39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No==1)  (Yes==1)</w:t>
            </w:r>
          </w:p>
        </w:tc>
      </w:tr>
      <w:tr w:rsidR="00F04B39" w14:paraId="7FD779F8" w14:textId="77777777" w:rsidTr="00F04B39">
        <w:tc>
          <w:tcPr>
            <w:tcW w:w="3261" w:type="dxa"/>
          </w:tcPr>
          <w:p w14:paraId="137E5D35" w14:textId="19C9334D" w:rsidR="00F04B39" w:rsidRPr="00434C18" w:rsidRDefault="00434C18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S</w:t>
            </w: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ource</w:t>
            </w: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  <w:t>s</w:t>
            </w: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of water</w:t>
            </w:r>
          </w:p>
        </w:tc>
        <w:tc>
          <w:tcPr>
            <w:tcW w:w="10687" w:type="dxa"/>
          </w:tcPr>
          <w:p w14:paraId="71CA7AD7" w14:textId="490D03A2" w:rsidR="00F04B39" w:rsidRPr="00434C18" w:rsidRDefault="00434C18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iped water ==1 and Bottled water ==2</w:t>
            </w:r>
          </w:p>
        </w:tc>
      </w:tr>
      <w:tr w:rsidR="00F04B39" w14:paraId="2874715A" w14:textId="77777777" w:rsidTr="00F04B39">
        <w:tc>
          <w:tcPr>
            <w:tcW w:w="3261" w:type="dxa"/>
          </w:tcPr>
          <w:p w14:paraId="456DA843" w14:textId="10343627" w:rsidR="00F04B39" w:rsidRPr="00434C18" w:rsidRDefault="00434C18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Plain Water</w:t>
            </w:r>
          </w:p>
        </w:tc>
        <w:tc>
          <w:tcPr>
            <w:tcW w:w="10687" w:type="dxa"/>
          </w:tcPr>
          <w:p w14:paraId="1ADCECC8" w14:textId="727E76DB" w:rsidR="00F04B39" w:rsidRPr="00434C18" w:rsidRDefault="00434C18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No=1)  (Yes=1)</w:t>
            </w:r>
          </w:p>
        </w:tc>
      </w:tr>
      <w:tr w:rsidR="00F04B39" w14:paraId="270294AC" w14:textId="77777777" w:rsidTr="00F04B39">
        <w:tc>
          <w:tcPr>
            <w:tcW w:w="3261" w:type="dxa"/>
          </w:tcPr>
          <w:p w14:paraId="065512E4" w14:textId="15792F30" w:rsidR="00F04B39" w:rsidRPr="00434C18" w:rsidRDefault="00434C18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Having any t</w:t>
            </w: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oilet Facilities</w:t>
            </w:r>
          </w:p>
        </w:tc>
        <w:tc>
          <w:tcPr>
            <w:tcW w:w="10687" w:type="dxa"/>
          </w:tcPr>
          <w:p w14:paraId="08C274AC" w14:textId="50D90015" w:rsidR="00F04B39" w:rsidRPr="00434C18" w:rsidRDefault="00434C18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o==1 and Yes==2</w:t>
            </w:r>
          </w:p>
        </w:tc>
      </w:tr>
      <w:tr w:rsidR="00F04B39" w14:paraId="1B9FA1A5" w14:textId="77777777" w:rsidTr="00F04B39">
        <w:tc>
          <w:tcPr>
            <w:tcW w:w="3261" w:type="dxa"/>
          </w:tcPr>
          <w:p w14:paraId="093384CA" w14:textId="6D939979" w:rsidR="00F04B39" w:rsidRPr="00434C18" w:rsidRDefault="00434C18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Fuel type</w:t>
            </w:r>
          </w:p>
        </w:tc>
        <w:tc>
          <w:tcPr>
            <w:tcW w:w="10687" w:type="dxa"/>
          </w:tcPr>
          <w:p w14:paraId="187A01B1" w14:textId="79FAFCF5" w:rsidR="00F04B39" w:rsidRPr="00434C18" w:rsidRDefault="00434C18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mokeless fuel ==1  and Smoking fuel == 2</w:t>
            </w:r>
          </w:p>
        </w:tc>
      </w:tr>
      <w:tr w:rsidR="00F04B39" w14:paraId="607772C1" w14:textId="77777777" w:rsidTr="00F04B39">
        <w:tc>
          <w:tcPr>
            <w:tcW w:w="3261" w:type="dxa"/>
          </w:tcPr>
          <w:p w14:paraId="388A2A3A" w14:textId="11418EDD" w:rsidR="00F04B39" w:rsidRPr="00434C18" w:rsidRDefault="00434C18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Mother smoking cigarette</w:t>
            </w:r>
          </w:p>
        </w:tc>
        <w:tc>
          <w:tcPr>
            <w:tcW w:w="10687" w:type="dxa"/>
          </w:tcPr>
          <w:p w14:paraId="2782D022" w14:textId="67F6AD05" w:rsidR="00F04B39" w:rsidRPr="00434C18" w:rsidRDefault="00434C18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No=1)  (Yes=1)</w:t>
            </w:r>
          </w:p>
        </w:tc>
      </w:tr>
      <w:tr w:rsidR="00434C18" w14:paraId="16D54286" w14:textId="77777777" w:rsidTr="00F04B39">
        <w:tc>
          <w:tcPr>
            <w:tcW w:w="3261" w:type="dxa"/>
          </w:tcPr>
          <w:p w14:paraId="1A8A77C5" w14:textId="3DE7E21F" w:rsidR="00434C18" w:rsidRPr="00434C18" w:rsidRDefault="00434C18" w:rsidP="00F04B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Mother smoking</w:t>
            </w:r>
          </w:p>
        </w:tc>
        <w:tc>
          <w:tcPr>
            <w:tcW w:w="10687" w:type="dxa"/>
          </w:tcPr>
          <w:p w14:paraId="4D217012" w14:textId="1B4C1E2B" w:rsidR="00434C18" w:rsidRPr="00434C18" w:rsidRDefault="00434C18" w:rsidP="00F04B39">
            <w:pP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434C1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No=1)  (Yes=1)</w:t>
            </w:r>
          </w:p>
        </w:tc>
      </w:tr>
    </w:tbl>
    <w:p w14:paraId="3771F6E1" w14:textId="77777777" w:rsidR="00F04B39" w:rsidRPr="00F04B39" w:rsidRDefault="00F04B39" w:rsidP="00F04B39">
      <w:pPr>
        <w:rPr>
          <w:lang w:val="en-US"/>
        </w:rPr>
      </w:pPr>
    </w:p>
    <w:p w14:paraId="0E47DF1B" w14:textId="727509CF" w:rsidR="00D24849" w:rsidRPr="00BE0B88" w:rsidRDefault="00BE0B88" w:rsidP="00D24849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</w:p>
    <w:p w14:paraId="460BE38D" w14:textId="77777777" w:rsidR="00D830EF" w:rsidRPr="00764F14" w:rsidRDefault="00D830E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4A9C095" w14:textId="77777777" w:rsidR="00D830EF" w:rsidRPr="00764F14" w:rsidRDefault="00D830EF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D830EF" w:rsidRPr="00764F14" w:rsidSect="00D830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N7YwMTY3NLS0NDdQ0lEKTi0uzszPAykwrAUAb7SYWywAAAA="/>
  </w:docVars>
  <w:rsids>
    <w:rsidRoot w:val="00604378"/>
    <w:rsid w:val="000E6DDF"/>
    <w:rsid w:val="00121CAE"/>
    <w:rsid w:val="00157038"/>
    <w:rsid w:val="00245F1E"/>
    <w:rsid w:val="0036361C"/>
    <w:rsid w:val="003B4D3B"/>
    <w:rsid w:val="00404172"/>
    <w:rsid w:val="0043473C"/>
    <w:rsid w:val="00434C18"/>
    <w:rsid w:val="00455869"/>
    <w:rsid w:val="004D587A"/>
    <w:rsid w:val="004F6E77"/>
    <w:rsid w:val="005741C1"/>
    <w:rsid w:val="005C677A"/>
    <w:rsid w:val="005E5613"/>
    <w:rsid w:val="00604378"/>
    <w:rsid w:val="00650ED7"/>
    <w:rsid w:val="006723C8"/>
    <w:rsid w:val="006A72B5"/>
    <w:rsid w:val="006B0B51"/>
    <w:rsid w:val="006E695A"/>
    <w:rsid w:val="00764F14"/>
    <w:rsid w:val="0082564F"/>
    <w:rsid w:val="008347F9"/>
    <w:rsid w:val="00883996"/>
    <w:rsid w:val="00885EEC"/>
    <w:rsid w:val="008E3FAC"/>
    <w:rsid w:val="00920BA3"/>
    <w:rsid w:val="00921093"/>
    <w:rsid w:val="00937908"/>
    <w:rsid w:val="009839B4"/>
    <w:rsid w:val="009B2FCE"/>
    <w:rsid w:val="009D14D3"/>
    <w:rsid w:val="00A47B38"/>
    <w:rsid w:val="00A976B4"/>
    <w:rsid w:val="00B01C99"/>
    <w:rsid w:val="00B73F69"/>
    <w:rsid w:val="00B80A0E"/>
    <w:rsid w:val="00B8705B"/>
    <w:rsid w:val="00BA1736"/>
    <w:rsid w:val="00BB0D6D"/>
    <w:rsid w:val="00BD74B0"/>
    <w:rsid w:val="00BE0B88"/>
    <w:rsid w:val="00BF035B"/>
    <w:rsid w:val="00C058DA"/>
    <w:rsid w:val="00C62033"/>
    <w:rsid w:val="00C95E8F"/>
    <w:rsid w:val="00CD0FC8"/>
    <w:rsid w:val="00D24849"/>
    <w:rsid w:val="00D548FD"/>
    <w:rsid w:val="00D634AE"/>
    <w:rsid w:val="00D830EF"/>
    <w:rsid w:val="00E62778"/>
    <w:rsid w:val="00EB7402"/>
    <w:rsid w:val="00ED4B84"/>
    <w:rsid w:val="00EE1189"/>
    <w:rsid w:val="00F04B39"/>
    <w:rsid w:val="00F37E9E"/>
    <w:rsid w:val="00F5347B"/>
    <w:rsid w:val="00FA4AB9"/>
    <w:rsid w:val="00FD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A8790"/>
  <w15:chartTrackingRefBased/>
  <w15:docId w15:val="{67DB59B7-987C-EE4F-B38A-F3600774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4378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9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9B4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37E9E"/>
    <w:rPr>
      <w:color w:val="808080"/>
    </w:rPr>
  </w:style>
  <w:style w:type="table" w:styleId="PlainTable1">
    <w:name w:val="Plain Table 1"/>
    <w:basedOn w:val="TableNormal"/>
    <w:uiPriority w:val="41"/>
    <w:rsid w:val="008E3FA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waharlal Nehru University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 Akhtar</dc:creator>
  <cp:keywords/>
  <dc:description/>
  <cp:lastModifiedBy>SN Akhtar</cp:lastModifiedBy>
  <cp:revision>3</cp:revision>
  <dcterms:created xsi:type="dcterms:W3CDTF">2021-04-01T19:21:00Z</dcterms:created>
  <dcterms:modified xsi:type="dcterms:W3CDTF">2021-04-01T19:27:00Z</dcterms:modified>
</cp:coreProperties>
</file>